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0E8DE" w14:textId="2798E9D6" w:rsidR="00E30715" w:rsidRDefault="00DF1284" w:rsidP="008C0A6A">
      <w:pPr>
        <w:spacing w:line="360" w:lineRule="auto"/>
        <w:rPr>
          <w:b/>
          <w:bCs/>
        </w:rPr>
      </w:pPr>
      <w:r>
        <w:rPr>
          <w:b/>
          <w:bCs/>
        </w:rPr>
        <w:t xml:space="preserve">S2 </w:t>
      </w:r>
      <w:r w:rsidR="00861AE2" w:rsidRPr="00861AE2">
        <w:rPr>
          <w:b/>
          <w:bCs/>
        </w:rPr>
        <w:t>Table</w:t>
      </w:r>
      <w:r>
        <w:rPr>
          <w:b/>
          <w:bCs/>
        </w:rPr>
        <w:t xml:space="preserve">. </w:t>
      </w:r>
      <w:r w:rsidR="00E30715">
        <w:rPr>
          <w:b/>
          <w:bCs/>
        </w:rPr>
        <w:t xml:space="preserve">EQ-5D-5L </w:t>
      </w:r>
      <w:r w:rsidR="0096091A">
        <w:rPr>
          <w:b/>
          <w:bCs/>
        </w:rPr>
        <w:t>frequency (%) of scores</w:t>
      </w:r>
      <w:r w:rsidR="00E30715">
        <w:rPr>
          <w:b/>
          <w:bCs/>
        </w:rPr>
        <w:t xml:space="preserve"> per domain </w:t>
      </w:r>
      <w:r w:rsidR="00820ACC">
        <w:rPr>
          <w:b/>
          <w:bCs/>
        </w:rPr>
        <w:t xml:space="preserve">(n=103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5"/>
        <w:gridCol w:w="1791"/>
      </w:tblGrid>
      <w:tr w:rsidR="00136930" w14:paraId="5D8C6BDA" w14:textId="77777777" w:rsidTr="000A2741">
        <w:tc>
          <w:tcPr>
            <w:tcW w:w="7225" w:type="dxa"/>
            <w:shd w:val="clear" w:color="auto" w:fill="D9D9D9" w:themeFill="background1" w:themeFillShade="D9"/>
          </w:tcPr>
          <w:p w14:paraId="2D9A4231" w14:textId="77777777" w:rsidR="00136930" w:rsidRDefault="00136930" w:rsidP="008C0A6A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Mobility </w:t>
            </w:r>
          </w:p>
        </w:tc>
        <w:tc>
          <w:tcPr>
            <w:tcW w:w="1791" w:type="dxa"/>
            <w:shd w:val="clear" w:color="auto" w:fill="D9D9D9" w:themeFill="background1" w:themeFillShade="D9"/>
          </w:tcPr>
          <w:p w14:paraId="11EA1DF8" w14:textId="77777777" w:rsidR="00136930" w:rsidRDefault="00136930" w:rsidP="008C0A6A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Number (%)</w:t>
            </w:r>
          </w:p>
        </w:tc>
      </w:tr>
      <w:tr w:rsidR="00136930" w14:paraId="64E8D2AE" w14:textId="77777777" w:rsidTr="000A2741">
        <w:tc>
          <w:tcPr>
            <w:tcW w:w="7225" w:type="dxa"/>
          </w:tcPr>
          <w:p w14:paraId="6F126797" w14:textId="77777777" w:rsidR="00136930" w:rsidRPr="005A4CE6" w:rsidRDefault="00136930" w:rsidP="008C0A6A">
            <w:pPr>
              <w:spacing w:line="360" w:lineRule="auto"/>
            </w:pPr>
            <w:r>
              <w:t>I have no problems in walking about</w:t>
            </w:r>
          </w:p>
        </w:tc>
        <w:tc>
          <w:tcPr>
            <w:tcW w:w="1791" w:type="dxa"/>
          </w:tcPr>
          <w:p w14:paraId="301D08D6" w14:textId="77777777" w:rsidR="00136930" w:rsidRPr="00C65A25" w:rsidRDefault="00136930" w:rsidP="008C0A6A">
            <w:pPr>
              <w:spacing w:line="360" w:lineRule="auto"/>
            </w:pPr>
            <w:r w:rsidRPr="00C65A25">
              <w:t>52 (50%)</w:t>
            </w:r>
          </w:p>
        </w:tc>
      </w:tr>
      <w:tr w:rsidR="00136930" w14:paraId="6C410313" w14:textId="77777777" w:rsidTr="000A2741">
        <w:tc>
          <w:tcPr>
            <w:tcW w:w="7225" w:type="dxa"/>
          </w:tcPr>
          <w:p w14:paraId="52E74E5A" w14:textId="77777777" w:rsidR="00136930" w:rsidRDefault="00136930" w:rsidP="008C0A6A">
            <w:pPr>
              <w:spacing w:line="360" w:lineRule="auto"/>
            </w:pPr>
            <w:r>
              <w:t>I have slight problems in walking about</w:t>
            </w:r>
          </w:p>
        </w:tc>
        <w:tc>
          <w:tcPr>
            <w:tcW w:w="1791" w:type="dxa"/>
          </w:tcPr>
          <w:p w14:paraId="0EB5B72D" w14:textId="77777777" w:rsidR="00136930" w:rsidRPr="00C65A25" w:rsidRDefault="00136930" w:rsidP="008C0A6A">
            <w:pPr>
              <w:spacing w:line="360" w:lineRule="auto"/>
            </w:pPr>
            <w:r>
              <w:t>15 (15%)</w:t>
            </w:r>
          </w:p>
        </w:tc>
      </w:tr>
      <w:tr w:rsidR="00136930" w14:paraId="15EB9FD1" w14:textId="77777777" w:rsidTr="000A2741">
        <w:tc>
          <w:tcPr>
            <w:tcW w:w="7225" w:type="dxa"/>
          </w:tcPr>
          <w:p w14:paraId="151FE5EB" w14:textId="77777777" w:rsidR="00136930" w:rsidRDefault="00136930" w:rsidP="008C0A6A">
            <w:pPr>
              <w:spacing w:line="360" w:lineRule="auto"/>
            </w:pPr>
            <w:r>
              <w:t>I have moderate problems in walking about</w:t>
            </w:r>
          </w:p>
        </w:tc>
        <w:tc>
          <w:tcPr>
            <w:tcW w:w="1791" w:type="dxa"/>
          </w:tcPr>
          <w:p w14:paraId="03C41F26" w14:textId="77777777" w:rsidR="00136930" w:rsidRPr="00C65A25" w:rsidRDefault="00136930" w:rsidP="008C0A6A">
            <w:pPr>
              <w:spacing w:line="360" w:lineRule="auto"/>
            </w:pPr>
            <w:r>
              <w:t>24 (23%)</w:t>
            </w:r>
          </w:p>
        </w:tc>
      </w:tr>
      <w:tr w:rsidR="00136930" w14:paraId="7DE85E17" w14:textId="77777777" w:rsidTr="000A2741">
        <w:tc>
          <w:tcPr>
            <w:tcW w:w="7225" w:type="dxa"/>
          </w:tcPr>
          <w:p w14:paraId="0B5ED272" w14:textId="77777777" w:rsidR="00136930" w:rsidRDefault="00136930" w:rsidP="008C0A6A">
            <w:pPr>
              <w:spacing w:line="360" w:lineRule="auto"/>
            </w:pPr>
            <w:r>
              <w:t>I have severe problems in walking about</w:t>
            </w:r>
          </w:p>
        </w:tc>
        <w:tc>
          <w:tcPr>
            <w:tcW w:w="1791" w:type="dxa"/>
          </w:tcPr>
          <w:p w14:paraId="4FBC17C2" w14:textId="77777777" w:rsidR="00136930" w:rsidRPr="00C65A25" w:rsidRDefault="00136930" w:rsidP="008C0A6A">
            <w:pPr>
              <w:spacing w:line="360" w:lineRule="auto"/>
            </w:pPr>
            <w:r>
              <w:t>12 (12%)</w:t>
            </w:r>
          </w:p>
        </w:tc>
      </w:tr>
      <w:tr w:rsidR="00136930" w14:paraId="41D025D3" w14:textId="77777777" w:rsidTr="000A2741">
        <w:tc>
          <w:tcPr>
            <w:tcW w:w="7225" w:type="dxa"/>
          </w:tcPr>
          <w:p w14:paraId="566E98C8" w14:textId="77777777" w:rsidR="00136930" w:rsidRDefault="00136930" w:rsidP="008C0A6A">
            <w:pPr>
              <w:spacing w:line="360" w:lineRule="auto"/>
            </w:pPr>
            <w:r>
              <w:t>I am, unable to walk about</w:t>
            </w:r>
          </w:p>
        </w:tc>
        <w:tc>
          <w:tcPr>
            <w:tcW w:w="1791" w:type="dxa"/>
          </w:tcPr>
          <w:p w14:paraId="6BE8173B" w14:textId="77777777" w:rsidR="00136930" w:rsidRPr="00C65A25" w:rsidRDefault="00136930" w:rsidP="008C0A6A">
            <w:pPr>
              <w:spacing w:line="360" w:lineRule="auto"/>
            </w:pPr>
            <w:r>
              <w:t>0 (0%)</w:t>
            </w:r>
          </w:p>
        </w:tc>
      </w:tr>
      <w:tr w:rsidR="00136930" w14:paraId="732CFE1C" w14:textId="77777777" w:rsidTr="000A2741">
        <w:tc>
          <w:tcPr>
            <w:tcW w:w="7225" w:type="dxa"/>
            <w:shd w:val="clear" w:color="auto" w:fill="D9D9D9" w:themeFill="background1" w:themeFillShade="D9"/>
          </w:tcPr>
          <w:p w14:paraId="6947DF00" w14:textId="77777777" w:rsidR="00136930" w:rsidRDefault="00136930" w:rsidP="008C0A6A">
            <w:pPr>
              <w:spacing w:line="360" w:lineRule="auto"/>
            </w:pPr>
            <w:r>
              <w:rPr>
                <w:b/>
                <w:bCs/>
              </w:rPr>
              <w:t xml:space="preserve">Self-care </w:t>
            </w:r>
          </w:p>
        </w:tc>
        <w:tc>
          <w:tcPr>
            <w:tcW w:w="1791" w:type="dxa"/>
            <w:shd w:val="clear" w:color="auto" w:fill="D9D9D9" w:themeFill="background1" w:themeFillShade="D9"/>
          </w:tcPr>
          <w:p w14:paraId="0542EA8E" w14:textId="77777777" w:rsidR="00136930" w:rsidRDefault="00136930" w:rsidP="008C0A6A">
            <w:pPr>
              <w:spacing w:line="360" w:lineRule="auto"/>
            </w:pPr>
            <w:r>
              <w:rPr>
                <w:b/>
                <w:bCs/>
              </w:rPr>
              <w:t>Number (%)</w:t>
            </w:r>
          </w:p>
        </w:tc>
      </w:tr>
      <w:tr w:rsidR="00136930" w14:paraId="3E1F0FC0" w14:textId="77777777" w:rsidTr="000A2741">
        <w:tc>
          <w:tcPr>
            <w:tcW w:w="7225" w:type="dxa"/>
          </w:tcPr>
          <w:p w14:paraId="201D5EAD" w14:textId="77777777" w:rsidR="00136930" w:rsidRPr="005A4CE6" w:rsidRDefault="00136930" w:rsidP="008C0A6A">
            <w:pPr>
              <w:spacing w:line="360" w:lineRule="auto"/>
            </w:pPr>
            <w:r>
              <w:t>I have no problems washing or dressing myself</w:t>
            </w:r>
          </w:p>
        </w:tc>
        <w:tc>
          <w:tcPr>
            <w:tcW w:w="1791" w:type="dxa"/>
          </w:tcPr>
          <w:p w14:paraId="21C5D8E8" w14:textId="77777777" w:rsidR="00136930" w:rsidRPr="00C65A25" w:rsidRDefault="00136930" w:rsidP="008C0A6A">
            <w:pPr>
              <w:spacing w:line="360" w:lineRule="auto"/>
            </w:pPr>
            <w:r>
              <w:t>71 (69%)</w:t>
            </w:r>
          </w:p>
        </w:tc>
      </w:tr>
      <w:tr w:rsidR="00136930" w14:paraId="6D4740F8" w14:textId="77777777" w:rsidTr="000A2741">
        <w:tc>
          <w:tcPr>
            <w:tcW w:w="7225" w:type="dxa"/>
          </w:tcPr>
          <w:p w14:paraId="48AC1FED" w14:textId="77777777" w:rsidR="00136930" w:rsidRDefault="00136930" w:rsidP="008C0A6A">
            <w:pPr>
              <w:spacing w:line="360" w:lineRule="auto"/>
            </w:pPr>
            <w:r>
              <w:t>I have slight problems washing or dressing myself</w:t>
            </w:r>
          </w:p>
        </w:tc>
        <w:tc>
          <w:tcPr>
            <w:tcW w:w="1791" w:type="dxa"/>
          </w:tcPr>
          <w:p w14:paraId="0E51A583" w14:textId="77777777" w:rsidR="00136930" w:rsidRDefault="00136930" w:rsidP="008C0A6A">
            <w:pPr>
              <w:spacing w:line="360" w:lineRule="auto"/>
            </w:pPr>
            <w:r>
              <w:t>14 (14%)</w:t>
            </w:r>
          </w:p>
        </w:tc>
      </w:tr>
      <w:tr w:rsidR="00136930" w14:paraId="530C9425" w14:textId="77777777" w:rsidTr="000A2741">
        <w:tc>
          <w:tcPr>
            <w:tcW w:w="7225" w:type="dxa"/>
          </w:tcPr>
          <w:p w14:paraId="619454A4" w14:textId="77777777" w:rsidR="00136930" w:rsidRDefault="00136930" w:rsidP="008C0A6A">
            <w:pPr>
              <w:spacing w:line="360" w:lineRule="auto"/>
            </w:pPr>
            <w:r>
              <w:t>I have moderate problems washing or dressing myself</w:t>
            </w:r>
          </w:p>
        </w:tc>
        <w:tc>
          <w:tcPr>
            <w:tcW w:w="1791" w:type="dxa"/>
          </w:tcPr>
          <w:p w14:paraId="127FFCA9" w14:textId="77777777" w:rsidR="00136930" w:rsidRDefault="00136930" w:rsidP="008C0A6A">
            <w:pPr>
              <w:spacing w:line="360" w:lineRule="auto"/>
            </w:pPr>
            <w:r>
              <w:t>11 (11%)</w:t>
            </w:r>
          </w:p>
        </w:tc>
      </w:tr>
      <w:tr w:rsidR="00136930" w14:paraId="0208A568" w14:textId="77777777" w:rsidTr="000A2741">
        <w:tc>
          <w:tcPr>
            <w:tcW w:w="7225" w:type="dxa"/>
          </w:tcPr>
          <w:p w14:paraId="249C247D" w14:textId="77777777" w:rsidR="00136930" w:rsidRDefault="00136930" w:rsidP="008C0A6A">
            <w:pPr>
              <w:spacing w:line="360" w:lineRule="auto"/>
            </w:pPr>
            <w:r>
              <w:t>I have severe problems washing or dressing myself</w:t>
            </w:r>
          </w:p>
        </w:tc>
        <w:tc>
          <w:tcPr>
            <w:tcW w:w="1791" w:type="dxa"/>
          </w:tcPr>
          <w:p w14:paraId="1530891C" w14:textId="77777777" w:rsidR="00136930" w:rsidRDefault="00136930" w:rsidP="008C0A6A">
            <w:pPr>
              <w:spacing w:line="360" w:lineRule="auto"/>
            </w:pPr>
            <w:r>
              <w:t>7 (7%)</w:t>
            </w:r>
          </w:p>
        </w:tc>
      </w:tr>
      <w:tr w:rsidR="00136930" w14:paraId="2D9E69A7" w14:textId="77777777" w:rsidTr="000A2741">
        <w:tc>
          <w:tcPr>
            <w:tcW w:w="7225" w:type="dxa"/>
          </w:tcPr>
          <w:p w14:paraId="20BE3D08" w14:textId="77777777" w:rsidR="00136930" w:rsidRDefault="00136930" w:rsidP="008C0A6A">
            <w:pPr>
              <w:spacing w:line="360" w:lineRule="auto"/>
            </w:pPr>
            <w:r>
              <w:t>I am unable to wash or dress myself</w:t>
            </w:r>
          </w:p>
        </w:tc>
        <w:tc>
          <w:tcPr>
            <w:tcW w:w="1791" w:type="dxa"/>
          </w:tcPr>
          <w:p w14:paraId="3D3822DE" w14:textId="77777777" w:rsidR="00136930" w:rsidRDefault="00136930" w:rsidP="008C0A6A">
            <w:pPr>
              <w:spacing w:line="360" w:lineRule="auto"/>
            </w:pPr>
            <w:r>
              <w:t>0 (0%)</w:t>
            </w:r>
          </w:p>
        </w:tc>
      </w:tr>
      <w:tr w:rsidR="00136930" w14:paraId="266835E5" w14:textId="77777777" w:rsidTr="000A2741">
        <w:tc>
          <w:tcPr>
            <w:tcW w:w="7225" w:type="dxa"/>
            <w:shd w:val="clear" w:color="auto" w:fill="D9D9D9" w:themeFill="background1" w:themeFillShade="D9"/>
          </w:tcPr>
          <w:p w14:paraId="3147FEB1" w14:textId="77777777" w:rsidR="00136930" w:rsidRPr="005A4CE6" w:rsidRDefault="00136930" w:rsidP="008C0A6A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Usual activities (e.g. work, study, housework, family or leisure activities)</w:t>
            </w:r>
          </w:p>
        </w:tc>
        <w:tc>
          <w:tcPr>
            <w:tcW w:w="1791" w:type="dxa"/>
            <w:shd w:val="clear" w:color="auto" w:fill="D9D9D9" w:themeFill="background1" w:themeFillShade="D9"/>
          </w:tcPr>
          <w:p w14:paraId="320289AB" w14:textId="77777777" w:rsidR="00136930" w:rsidRDefault="00136930" w:rsidP="008C0A6A">
            <w:pPr>
              <w:spacing w:line="360" w:lineRule="auto"/>
            </w:pPr>
            <w:r>
              <w:rPr>
                <w:b/>
                <w:bCs/>
              </w:rPr>
              <w:t>Number (%)</w:t>
            </w:r>
          </w:p>
        </w:tc>
      </w:tr>
      <w:tr w:rsidR="00136930" w14:paraId="6516BDDE" w14:textId="77777777" w:rsidTr="000A2741">
        <w:tc>
          <w:tcPr>
            <w:tcW w:w="7225" w:type="dxa"/>
          </w:tcPr>
          <w:p w14:paraId="06E864B1" w14:textId="77777777" w:rsidR="00136930" w:rsidRPr="005A4CE6" w:rsidRDefault="00136930" w:rsidP="008C0A6A">
            <w:pPr>
              <w:spacing w:line="360" w:lineRule="auto"/>
            </w:pPr>
            <w:r>
              <w:t>I have no problems doing my usual activities</w:t>
            </w:r>
          </w:p>
        </w:tc>
        <w:tc>
          <w:tcPr>
            <w:tcW w:w="1791" w:type="dxa"/>
          </w:tcPr>
          <w:p w14:paraId="1C6B8D41" w14:textId="77777777" w:rsidR="00136930" w:rsidRPr="00C65A25" w:rsidRDefault="00136930" w:rsidP="008C0A6A">
            <w:pPr>
              <w:spacing w:line="360" w:lineRule="auto"/>
            </w:pPr>
            <w:r w:rsidRPr="00C65A25">
              <w:t>51 (50%)</w:t>
            </w:r>
          </w:p>
        </w:tc>
      </w:tr>
      <w:tr w:rsidR="00136930" w14:paraId="30283B95" w14:textId="77777777" w:rsidTr="000A2741">
        <w:tc>
          <w:tcPr>
            <w:tcW w:w="7225" w:type="dxa"/>
          </w:tcPr>
          <w:p w14:paraId="347EE3E3" w14:textId="77777777" w:rsidR="00136930" w:rsidRDefault="00136930" w:rsidP="008C0A6A">
            <w:pPr>
              <w:spacing w:line="360" w:lineRule="auto"/>
            </w:pPr>
            <w:r>
              <w:t>I have slight problems doing my usual activities</w:t>
            </w:r>
          </w:p>
        </w:tc>
        <w:tc>
          <w:tcPr>
            <w:tcW w:w="1791" w:type="dxa"/>
          </w:tcPr>
          <w:p w14:paraId="02F94712" w14:textId="77777777" w:rsidR="00136930" w:rsidRPr="00C65A25" w:rsidRDefault="00136930" w:rsidP="008C0A6A">
            <w:pPr>
              <w:spacing w:line="360" w:lineRule="auto"/>
            </w:pPr>
            <w:r>
              <w:t>25 (24%)</w:t>
            </w:r>
          </w:p>
        </w:tc>
      </w:tr>
      <w:tr w:rsidR="00136930" w14:paraId="1807F591" w14:textId="77777777" w:rsidTr="000A2741">
        <w:tc>
          <w:tcPr>
            <w:tcW w:w="7225" w:type="dxa"/>
          </w:tcPr>
          <w:p w14:paraId="128285E5" w14:textId="77777777" w:rsidR="00136930" w:rsidRDefault="00136930" w:rsidP="008C0A6A">
            <w:pPr>
              <w:spacing w:line="360" w:lineRule="auto"/>
            </w:pPr>
            <w:r>
              <w:t>I have moderate problems doing my usual activities</w:t>
            </w:r>
          </w:p>
        </w:tc>
        <w:tc>
          <w:tcPr>
            <w:tcW w:w="1791" w:type="dxa"/>
          </w:tcPr>
          <w:p w14:paraId="3457669A" w14:textId="77777777" w:rsidR="00136930" w:rsidRPr="00C65A25" w:rsidRDefault="00136930" w:rsidP="008C0A6A">
            <w:pPr>
              <w:spacing w:line="360" w:lineRule="auto"/>
            </w:pPr>
            <w:r>
              <w:t>17 (17%)</w:t>
            </w:r>
          </w:p>
        </w:tc>
      </w:tr>
      <w:tr w:rsidR="00136930" w14:paraId="6BF72DB2" w14:textId="77777777" w:rsidTr="000A2741">
        <w:tc>
          <w:tcPr>
            <w:tcW w:w="7225" w:type="dxa"/>
          </w:tcPr>
          <w:p w14:paraId="04648A6E" w14:textId="77777777" w:rsidR="00136930" w:rsidRDefault="00136930" w:rsidP="008C0A6A">
            <w:pPr>
              <w:spacing w:line="360" w:lineRule="auto"/>
            </w:pPr>
            <w:r>
              <w:t>I have severe problems doing my usual activities</w:t>
            </w:r>
          </w:p>
        </w:tc>
        <w:tc>
          <w:tcPr>
            <w:tcW w:w="1791" w:type="dxa"/>
          </w:tcPr>
          <w:p w14:paraId="201F4DC4" w14:textId="77777777" w:rsidR="00136930" w:rsidRPr="00C65A25" w:rsidRDefault="00136930" w:rsidP="008C0A6A">
            <w:pPr>
              <w:spacing w:line="360" w:lineRule="auto"/>
            </w:pPr>
            <w:r>
              <w:t>9 (9%)</w:t>
            </w:r>
          </w:p>
        </w:tc>
      </w:tr>
      <w:tr w:rsidR="00136930" w14:paraId="14E0A20F" w14:textId="77777777" w:rsidTr="000A2741">
        <w:tc>
          <w:tcPr>
            <w:tcW w:w="7225" w:type="dxa"/>
          </w:tcPr>
          <w:p w14:paraId="04A0E92C" w14:textId="77777777" w:rsidR="00136930" w:rsidRDefault="00136930" w:rsidP="008C0A6A">
            <w:pPr>
              <w:spacing w:line="360" w:lineRule="auto"/>
            </w:pPr>
            <w:r>
              <w:t>I am unable to do my usual activities</w:t>
            </w:r>
          </w:p>
        </w:tc>
        <w:tc>
          <w:tcPr>
            <w:tcW w:w="1791" w:type="dxa"/>
          </w:tcPr>
          <w:p w14:paraId="2C1DF8DB" w14:textId="77777777" w:rsidR="00136930" w:rsidRPr="00C65A25" w:rsidRDefault="00136930" w:rsidP="008C0A6A">
            <w:pPr>
              <w:spacing w:line="360" w:lineRule="auto"/>
            </w:pPr>
            <w:r>
              <w:t>1 (1%)</w:t>
            </w:r>
          </w:p>
        </w:tc>
      </w:tr>
      <w:tr w:rsidR="00136930" w14:paraId="70A3525C" w14:textId="77777777" w:rsidTr="000A2741">
        <w:tc>
          <w:tcPr>
            <w:tcW w:w="7225" w:type="dxa"/>
            <w:shd w:val="clear" w:color="auto" w:fill="D9D9D9" w:themeFill="background1" w:themeFillShade="D9"/>
          </w:tcPr>
          <w:p w14:paraId="08B5CB48" w14:textId="77777777" w:rsidR="00136930" w:rsidRPr="005A4CE6" w:rsidRDefault="00136930" w:rsidP="008C0A6A">
            <w:pPr>
              <w:spacing w:line="360" w:lineRule="auto"/>
              <w:rPr>
                <w:b/>
                <w:bCs/>
              </w:rPr>
            </w:pPr>
            <w:r w:rsidRPr="005A4CE6">
              <w:rPr>
                <w:b/>
                <w:bCs/>
              </w:rPr>
              <w:t>Pain / discomfort</w:t>
            </w:r>
          </w:p>
        </w:tc>
        <w:tc>
          <w:tcPr>
            <w:tcW w:w="1791" w:type="dxa"/>
            <w:shd w:val="clear" w:color="auto" w:fill="D9D9D9" w:themeFill="background1" w:themeFillShade="D9"/>
          </w:tcPr>
          <w:p w14:paraId="4144349D" w14:textId="77777777" w:rsidR="00136930" w:rsidRDefault="00136930" w:rsidP="008C0A6A">
            <w:pPr>
              <w:spacing w:line="360" w:lineRule="auto"/>
            </w:pPr>
            <w:r>
              <w:rPr>
                <w:b/>
                <w:bCs/>
              </w:rPr>
              <w:t>Number (%)</w:t>
            </w:r>
          </w:p>
        </w:tc>
      </w:tr>
      <w:tr w:rsidR="00136930" w14:paraId="2D74F879" w14:textId="77777777" w:rsidTr="000A2741">
        <w:tc>
          <w:tcPr>
            <w:tcW w:w="7225" w:type="dxa"/>
          </w:tcPr>
          <w:p w14:paraId="449B7FC5" w14:textId="77777777" w:rsidR="00136930" w:rsidRPr="005A4CE6" w:rsidRDefault="00136930" w:rsidP="008C0A6A">
            <w:pPr>
              <w:spacing w:line="360" w:lineRule="auto"/>
            </w:pPr>
            <w:r>
              <w:t>I have no pain or discomfort</w:t>
            </w:r>
          </w:p>
        </w:tc>
        <w:tc>
          <w:tcPr>
            <w:tcW w:w="1791" w:type="dxa"/>
          </w:tcPr>
          <w:p w14:paraId="1C817512" w14:textId="77777777" w:rsidR="00136930" w:rsidRPr="00C65A25" w:rsidRDefault="00136930" w:rsidP="008C0A6A">
            <w:pPr>
              <w:spacing w:line="360" w:lineRule="auto"/>
            </w:pPr>
            <w:r>
              <w:t>21 (20%)</w:t>
            </w:r>
          </w:p>
        </w:tc>
      </w:tr>
      <w:tr w:rsidR="00136930" w14:paraId="26B1DDED" w14:textId="77777777" w:rsidTr="000A2741">
        <w:tc>
          <w:tcPr>
            <w:tcW w:w="7225" w:type="dxa"/>
          </w:tcPr>
          <w:p w14:paraId="7B6D17FD" w14:textId="77777777" w:rsidR="00136930" w:rsidRDefault="00136930" w:rsidP="008C0A6A">
            <w:pPr>
              <w:spacing w:line="360" w:lineRule="auto"/>
            </w:pPr>
            <w:r>
              <w:t>I have slight pain or discomfort</w:t>
            </w:r>
          </w:p>
        </w:tc>
        <w:tc>
          <w:tcPr>
            <w:tcW w:w="1791" w:type="dxa"/>
          </w:tcPr>
          <w:p w14:paraId="233E438B" w14:textId="77777777" w:rsidR="00136930" w:rsidRDefault="00136930" w:rsidP="008C0A6A">
            <w:pPr>
              <w:spacing w:line="360" w:lineRule="auto"/>
            </w:pPr>
            <w:r>
              <w:t>34 (33%)</w:t>
            </w:r>
          </w:p>
        </w:tc>
      </w:tr>
      <w:tr w:rsidR="00136930" w14:paraId="52E7BBA0" w14:textId="77777777" w:rsidTr="000A2741">
        <w:tc>
          <w:tcPr>
            <w:tcW w:w="7225" w:type="dxa"/>
          </w:tcPr>
          <w:p w14:paraId="109B89F1" w14:textId="77777777" w:rsidR="00136930" w:rsidRDefault="00136930" w:rsidP="008C0A6A">
            <w:pPr>
              <w:spacing w:line="360" w:lineRule="auto"/>
            </w:pPr>
            <w:r>
              <w:t>I have moderate pain or discomfort</w:t>
            </w:r>
          </w:p>
        </w:tc>
        <w:tc>
          <w:tcPr>
            <w:tcW w:w="1791" w:type="dxa"/>
          </w:tcPr>
          <w:p w14:paraId="3A07A8E9" w14:textId="77777777" w:rsidR="00136930" w:rsidRDefault="00136930" w:rsidP="008C0A6A">
            <w:pPr>
              <w:spacing w:line="360" w:lineRule="auto"/>
            </w:pPr>
            <w:r>
              <w:t>32 (31%)</w:t>
            </w:r>
          </w:p>
        </w:tc>
      </w:tr>
      <w:tr w:rsidR="00136930" w14:paraId="00969C67" w14:textId="77777777" w:rsidTr="000A2741">
        <w:tc>
          <w:tcPr>
            <w:tcW w:w="7225" w:type="dxa"/>
          </w:tcPr>
          <w:p w14:paraId="1F15BFD2" w14:textId="77777777" w:rsidR="00136930" w:rsidRDefault="00136930" w:rsidP="008C0A6A">
            <w:pPr>
              <w:spacing w:line="360" w:lineRule="auto"/>
            </w:pPr>
            <w:r>
              <w:t>I have severe pain or discomfort</w:t>
            </w:r>
          </w:p>
        </w:tc>
        <w:tc>
          <w:tcPr>
            <w:tcW w:w="1791" w:type="dxa"/>
          </w:tcPr>
          <w:p w14:paraId="206C94D6" w14:textId="77777777" w:rsidR="00136930" w:rsidRDefault="00136930" w:rsidP="008C0A6A">
            <w:pPr>
              <w:spacing w:line="360" w:lineRule="auto"/>
            </w:pPr>
            <w:r>
              <w:t>14 (14%)</w:t>
            </w:r>
          </w:p>
        </w:tc>
      </w:tr>
      <w:tr w:rsidR="00136930" w14:paraId="79C9E91A" w14:textId="77777777" w:rsidTr="000A2741">
        <w:tc>
          <w:tcPr>
            <w:tcW w:w="7225" w:type="dxa"/>
          </w:tcPr>
          <w:p w14:paraId="2CFAD9E9" w14:textId="77777777" w:rsidR="00136930" w:rsidRDefault="00136930" w:rsidP="008C0A6A">
            <w:pPr>
              <w:spacing w:line="360" w:lineRule="auto"/>
            </w:pPr>
            <w:r>
              <w:t>I have extreme pain or discomfort</w:t>
            </w:r>
          </w:p>
        </w:tc>
        <w:tc>
          <w:tcPr>
            <w:tcW w:w="1791" w:type="dxa"/>
          </w:tcPr>
          <w:p w14:paraId="2E8685DB" w14:textId="77777777" w:rsidR="00136930" w:rsidRDefault="00136930" w:rsidP="008C0A6A">
            <w:pPr>
              <w:spacing w:line="360" w:lineRule="auto"/>
            </w:pPr>
            <w:r>
              <w:t>2 (2%)</w:t>
            </w:r>
          </w:p>
        </w:tc>
      </w:tr>
      <w:tr w:rsidR="00136930" w14:paraId="431CBD72" w14:textId="77777777" w:rsidTr="000A2741">
        <w:tc>
          <w:tcPr>
            <w:tcW w:w="7225" w:type="dxa"/>
            <w:shd w:val="clear" w:color="auto" w:fill="D9D9D9" w:themeFill="background1" w:themeFillShade="D9"/>
          </w:tcPr>
          <w:p w14:paraId="52007807" w14:textId="77777777" w:rsidR="00136930" w:rsidRPr="005A4CE6" w:rsidRDefault="00136930" w:rsidP="008C0A6A">
            <w:pPr>
              <w:spacing w:line="360" w:lineRule="auto"/>
              <w:rPr>
                <w:b/>
                <w:bCs/>
              </w:rPr>
            </w:pPr>
            <w:r w:rsidRPr="005A4CE6">
              <w:rPr>
                <w:b/>
                <w:bCs/>
              </w:rPr>
              <w:t>Anxiety / depression</w:t>
            </w:r>
          </w:p>
        </w:tc>
        <w:tc>
          <w:tcPr>
            <w:tcW w:w="1791" w:type="dxa"/>
            <w:shd w:val="clear" w:color="auto" w:fill="D9D9D9" w:themeFill="background1" w:themeFillShade="D9"/>
          </w:tcPr>
          <w:p w14:paraId="77098413" w14:textId="77777777" w:rsidR="00136930" w:rsidRDefault="00136930" w:rsidP="008C0A6A">
            <w:pPr>
              <w:spacing w:line="360" w:lineRule="auto"/>
            </w:pPr>
            <w:r>
              <w:rPr>
                <w:b/>
                <w:bCs/>
              </w:rPr>
              <w:t>Number (%)</w:t>
            </w:r>
          </w:p>
        </w:tc>
      </w:tr>
      <w:tr w:rsidR="00136930" w14:paraId="16EE25F2" w14:textId="77777777" w:rsidTr="000A2741">
        <w:tc>
          <w:tcPr>
            <w:tcW w:w="7225" w:type="dxa"/>
          </w:tcPr>
          <w:p w14:paraId="409C9183" w14:textId="77777777" w:rsidR="00136930" w:rsidRDefault="00136930" w:rsidP="008C0A6A">
            <w:pPr>
              <w:spacing w:line="360" w:lineRule="auto"/>
            </w:pPr>
            <w:r>
              <w:t>I am not anxious or depressed</w:t>
            </w:r>
          </w:p>
          <w:p w14:paraId="518712EC" w14:textId="77777777" w:rsidR="00136930" w:rsidRDefault="00136930" w:rsidP="008C0A6A">
            <w:pPr>
              <w:spacing w:line="360" w:lineRule="auto"/>
            </w:pPr>
            <w:r>
              <w:t>I am slightly anxious or depressed</w:t>
            </w:r>
          </w:p>
          <w:p w14:paraId="45EDDAC0" w14:textId="77777777" w:rsidR="00136930" w:rsidRDefault="00136930" w:rsidP="008C0A6A">
            <w:pPr>
              <w:spacing w:line="360" w:lineRule="auto"/>
            </w:pPr>
            <w:r>
              <w:t>I am moderately anxious or depressed</w:t>
            </w:r>
          </w:p>
          <w:p w14:paraId="50EDCA9F" w14:textId="77777777" w:rsidR="00136930" w:rsidRDefault="00136930" w:rsidP="008C0A6A">
            <w:pPr>
              <w:spacing w:line="360" w:lineRule="auto"/>
            </w:pPr>
            <w:r>
              <w:t>I am severely anxious or depressed</w:t>
            </w:r>
          </w:p>
          <w:p w14:paraId="4D830B8E" w14:textId="77777777" w:rsidR="00136930" w:rsidRDefault="00136930" w:rsidP="008C0A6A">
            <w:pPr>
              <w:spacing w:line="360" w:lineRule="auto"/>
              <w:rPr>
                <w:b/>
                <w:bCs/>
              </w:rPr>
            </w:pPr>
            <w:r>
              <w:lastRenderedPageBreak/>
              <w:t>I am extremely anxious or depressed</w:t>
            </w:r>
          </w:p>
        </w:tc>
        <w:tc>
          <w:tcPr>
            <w:tcW w:w="1791" w:type="dxa"/>
          </w:tcPr>
          <w:p w14:paraId="375F1F9A" w14:textId="77777777" w:rsidR="00136930" w:rsidRDefault="00136930" w:rsidP="008C0A6A">
            <w:pPr>
              <w:spacing w:line="360" w:lineRule="auto"/>
            </w:pPr>
            <w:r>
              <w:lastRenderedPageBreak/>
              <w:t>41 (40%)</w:t>
            </w:r>
          </w:p>
          <w:p w14:paraId="574C28B1" w14:textId="77777777" w:rsidR="00136930" w:rsidRDefault="00136930" w:rsidP="008C0A6A">
            <w:pPr>
              <w:spacing w:line="360" w:lineRule="auto"/>
            </w:pPr>
            <w:r>
              <w:t>28 (27%)</w:t>
            </w:r>
          </w:p>
          <w:p w14:paraId="1FC1EEA9" w14:textId="77777777" w:rsidR="00136930" w:rsidRDefault="00136930" w:rsidP="008C0A6A">
            <w:pPr>
              <w:spacing w:line="360" w:lineRule="auto"/>
            </w:pPr>
            <w:r>
              <w:t>23 (22%)</w:t>
            </w:r>
          </w:p>
          <w:p w14:paraId="6DED937F" w14:textId="77777777" w:rsidR="00136930" w:rsidRDefault="00136930" w:rsidP="008C0A6A">
            <w:pPr>
              <w:spacing w:line="360" w:lineRule="auto"/>
            </w:pPr>
            <w:r>
              <w:t>8 (8%)</w:t>
            </w:r>
          </w:p>
          <w:p w14:paraId="4E4061A0" w14:textId="77777777" w:rsidR="00136930" w:rsidRPr="00C65A25" w:rsidRDefault="00136930" w:rsidP="008C0A6A">
            <w:pPr>
              <w:spacing w:line="360" w:lineRule="auto"/>
            </w:pPr>
            <w:r>
              <w:lastRenderedPageBreak/>
              <w:t>3 (3%)</w:t>
            </w:r>
          </w:p>
        </w:tc>
      </w:tr>
      <w:tr w:rsidR="00136930" w14:paraId="71214132" w14:textId="77777777" w:rsidTr="000A2741">
        <w:tc>
          <w:tcPr>
            <w:tcW w:w="7225" w:type="dxa"/>
            <w:shd w:val="clear" w:color="auto" w:fill="D9D9D9" w:themeFill="background1" w:themeFillShade="D9"/>
          </w:tcPr>
          <w:p w14:paraId="49328131" w14:textId="77777777" w:rsidR="00136930" w:rsidRPr="005A4CE6" w:rsidRDefault="00136930" w:rsidP="008C0A6A">
            <w:pPr>
              <w:spacing w:line="360" w:lineRule="auto"/>
              <w:rPr>
                <w:b/>
                <w:bCs/>
              </w:rPr>
            </w:pPr>
            <w:r w:rsidRPr="005A4CE6">
              <w:rPr>
                <w:b/>
                <w:bCs/>
              </w:rPr>
              <w:lastRenderedPageBreak/>
              <w:t xml:space="preserve">Visual analogue scale (VAS) </w:t>
            </w:r>
          </w:p>
        </w:tc>
        <w:tc>
          <w:tcPr>
            <w:tcW w:w="1791" w:type="dxa"/>
            <w:shd w:val="clear" w:color="auto" w:fill="D9D9D9" w:themeFill="background1" w:themeFillShade="D9"/>
          </w:tcPr>
          <w:p w14:paraId="31930B32" w14:textId="77777777" w:rsidR="00136930" w:rsidRPr="005A4CE6" w:rsidRDefault="00136930" w:rsidP="008C0A6A">
            <w:pPr>
              <w:spacing w:line="360" w:lineRule="auto"/>
              <w:rPr>
                <w:b/>
                <w:bCs/>
              </w:rPr>
            </w:pPr>
            <w:r w:rsidRPr="005A4CE6">
              <w:rPr>
                <w:b/>
                <w:bCs/>
              </w:rPr>
              <w:t>Mean (SD)</w:t>
            </w:r>
          </w:p>
        </w:tc>
      </w:tr>
      <w:tr w:rsidR="00136930" w14:paraId="19E36B7D" w14:textId="77777777" w:rsidTr="000A2741">
        <w:tc>
          <w:tcPr>
            <w:tcW w:w="7225" w:type="dxa"/>
          </w:tcPr>
          <w:p w14:paraId="23CF18AC" w14:textId="77777777" w:rsidR="00136930" w:rsidRPr="00820ACC" w:rsidRDefault="00136930" w:rsidP="008C0A6A">
            <w:pPr>
              <w:spacing w:line="360" w:lineRule="auto"/>
            </w:pPr>
            <w:r>
              <w:t xml:space="preserve">Mean health status today  </w:t>
            </w:r>
          </w:p>
        </w:tc>
        <w:tc>
          <w:tcPr>
            <w:tcW w:w="1791" w:type="dxa"/>
          </w:tcPr>
          <w:p w14:paraId="5AF23B8D" w14:textId="77777777" w:rsidR="00136930" w:rsidRPr="00C65A25" w:rsidRDefault="00136930" w:rsidP="008C0A6A">
            <w:pPr>
              <w:spacing w:line="360" w:lineRule="auto"/>
            </w:pPr>
            <w:r w:rsidRPr="00C65A25">
              <w:t>69.6 (22.6)</w:t>
            </w:r>
          </w:p>
        </w:tc>
      </w:tr>
      <w:tr w:rsidR="00136930" w:rsidRPr="005A4CE6" w14:paraId="6C54C1C3" w14:textId="77777777" w:rsidTr="000A2741">
        <w:tc>
          <w:tcPr>
            <w:tcW w:w="7225" w:type="dxa"/>
            <w:shd w:val="clear" w:color="auto" w:fill="D9D9D9" w:themeFill="background1" w:themeFillShade="D9"/>
          </w:tcPr>
          <w:p w14:paraId="449F5707" w14:textId="77777777" w:rsidR="00136930" w:rsidRPr="005A4CE6" w:rsidRDefault="00136930" w:rsidP="008C0A6A">
            <w:pPr>
              <w:spacing w:line="360" w:lineRule="auto"/>
              <w:rPr>
                <w:b/>
                <w:bCs/>
              </w:rPr>
            </w:pPr>
            <w:r w:rsidRPr="005A4CE6">
              <w:rPr>
                <w:b/>
                <w:bCs/>
              </w:rPr>
              <w:t>Visual analogue scale (VAS)</w:t>
            </w:r>
          </w:p>
        </w:tc>
        <w:tc>
          <w:tcPr>
            <w:tcW w:w="1791" w:type="dxa"/>
            <w:shd w:val="clear" w:color="auto" w:fill="D9D9D9" w:themeFill="background1" w:themeFillShade="D9"/>
          </w:tcPr>
          <w:p w14:paraId="2FDA7F5C" w14:textId="77777777" w:rsidR="00136930" w:rsidRPr="005A4CE6" w:rsidRDefault="00136930" w:rsidP="008C0A6A">
            <w:pPr>
              <w:spacing w:line="360" w:lineRule="auto"/>
              <w:rPr>
                <w:b/>
                <w:bCs/>
              </w:rPr>
            </w:pPr>
            <w:r w:rsidRPr="005A4CE6">
              <w:rPr>
                <w:b/>
                <w:bCs/>
              </w:rPr>
              <w:t>Median (IQR)</w:t>
            </w:r>
          </w:p>
        </w:tc>
      </w:tr>
      <w:tr w:rsidR="00136930" w:rsidRPr="005A4CE6" w14:paraId="760FA6BD" w14:textId="77777777" w:rsidTr="000A2741">
        <w:tc>
          <w:tcPr>
            <w:tcW w:w="7225" w:type="dxa"/>
          </w:tcPr>
          <w:p w14:paraId="0A9A51C6" w14:textId="77777777" w:rsidR="00136930" w:rsidRPr="005A4CE6" w:rsidRDefault="00136930" w:rsidP="008C0A6A">
            <w:pPr>
              <w:spacing w:line="360" w:lineRule="auto"/>
            </w:pPr>
            <w:r w:rsidRPr="00820ACC">
              <w:t xml:space="preserve">Median </w:t>
            </w:r>
            <w:r>
              <w:t xml:space="preserve">health status today </w:t>
            </w:r>
          </w:p>
        </w:tc>
        <w:tc>
          <w:tcPr>
            <w:tcW w:w="1791" w:type="dxa"/>
          </w:tcPr>
          <w:p w14:paraId="5D3FDD0A" w14:textId="77777777" w:rsidR="00136930" w:rsidRPr="005A4CE6" w:rsidRDefault="00136930" w:rsidP="008C0A6A">
            <w:pPr>
              <w:spacing w:line="360" w:lineRule="auto"/>
            </w:pPr>
            <w:r w:rsidRPr="00C65A25">
              <w:t>75 (</w:t>
            </w:r>
            <w:r>
              <w:t>50, 90</w:t>
            </w:r>
            <w:r w:rsidRPr="00C65A25">
              <w:t>)</w:t>
            </w:r>
          </w:p>
        </w:tc>
      </w:tr>
    </w:tbl>
    <w:p w14:paraId="7DC8D9F1" w14:textId="77777777" w:rsidR="00136930" w:rsidRPr="00861AE2" w:rsidRDefault="00136930" w:rsidP="008C0A6A">
      <w:pPr>
        <w:spacing w:line="360" w:lineRule="auto"/>
        <w:rPr>
          <w:b/>
          <w:bCs/>
        </w:rPr>
      </w:pPr>
    </w:p>
    <w:sectPr w:rsidR="00136930" w:rsidRPr="00861AE2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9C49CD" w14:textId="77777777" w:rsidR="00F24074" w:rsidRDefault="00F24074" w:rsidP="00FF71AF">
      <w:r>
        <w:separator/>
      </w:r>
    </w:p>
  </w:endnote>
  <w:endnote w:type="continuationSeparator" w:id="0">
    <w:p w14:paraId="6027533B" w14:textId="77777777" w:rsidR="00F24074" w:rsidRDefault="00F24074" w:rsidP="00FF71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BE1D67" w14:textId="77777777" w:rsidR="00F24074" w:rsidRDefault="00F24074" w:rsidP="00FF71AF">
      <w:r>
        <w:separator/>
      </w:r>
    </w:p>
  </w:footnote>
  <w:footnote w:type="continuationSeparator" w:id="0">
    <w:p w14:paraId="669594F8" w14:textId="77777777" w:rsidR="00F24074" w:rsidRDefault="00F24074" w:rsidP="00FF71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0D1762" w14:textId="77777777" w:rsidR="00FF71AF" w:rsidRDefault="00FF71A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AE2"/>
    <w:rsid w:val="000E7ADE"/>
    <w:rsid w:val="00136930"/>
    <w:rsid w:val="001D663B"/>
    <w:rsid w:val="00202013"/>
    <w:rsid w:val="00263CBC"/>
    <w:rsid w:val="002A7ECA"/>
    <w:rsid w:val="002E33CA"/>
    <w:rsid w:val="0031041C"/>
    <w:rsid w:val="0031373A"/>
    <w:rsid w:val="003212A2"/>
    <w:rsid w:val="00410549"/>
    <w:rsid w:val="00416369"/>
    <w:rsid w:val="00456DD8"/>
    <w:rsid w:val="00641BD4"/>
    <w:rsid w:val="00701315"/>
    <w:rsid w:val="00706C23"/>
    <w:rsid w:val="007B04BC"/>
    <w:rsid w:val="007C3A97"/>
    <w:rsid w:val="008018BC"/>
    <w:rsid w:val="00820ACC"/>
    <w:rsid w:val="00861AE2"/>
    <w:rsid w:val="008C0A6A"/>
    <w:rsid w:val="0090664A"/>
    <w:rsid w:val="0096091A"/>
    <w:rsid w:val="009F5828"/>
    <w:rsid w:val="00A04723"/>
    <w:rsid w:val="00B846F9"/>
    <w:rsid w:val="00BB67FE"/>
    <w:rsid w:val="00C47F4C"/>
    <w:rsid w:val="00C505FD"/>
    <w:rsid w:val="00C65A25"/>
    <w:rsid w:val="00CD11CC"/>
    <w:rsid w:val="00D760FE"/>
    <w:rsid w:val="00DF1284"/>
    <w:rsid w:val="00E30715"/>
    <w:rsid w:val="00E46922"/>
    <w:rsid w:val="00EA41E8"/>
    <w:rsid w:val="00EE0A17"/>
    <w:rsid w:val="00F24074"/>
    <w:rsid w:val="00F673E8"/>
    <w:rsid w:val="00FA6B6F"/>
    <w:rsid w:val="00FF7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FBD4B"/>
  <w15:chartTrackingRefBased/>
  <w15:docId w15:val="{7F244EE4-4532-4049-8B6F-0F30CC287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1A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1A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1A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1A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1A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1AE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1AE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1AE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1AE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1A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1A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1A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1A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1A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1A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1A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1A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1A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1A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1A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1AE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1A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1A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1A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1A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1A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1A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1A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1A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307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E7A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7A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7A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A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AD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F71A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71AF"/>
  </w:style>
  <w:style w:type="paragraph" w:styleId="Footer">
    <w:name w:val="footer"/>
    <w:basedOn w:val="Normal"/>
    <w:link w:val="FooterChar"/>
    <w:uiPriority w:val="99"/>
    <w:unhideWhenUsed/>
    <w:rsid w:val="00FF71A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71AF"/>
  </w:style>
  <w:style w:type="paragraph" w:styleId="Revision">
    <w:name w:val="Revision"/>
    <w:hidden/>
    <w:uiPriority w:val="99"/>
    <w:semiHidden/>
    <w:rsid w:val="00DF12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7</Words>
  <Characters>1317</Characters>
  <Application>Microsoft Office Word</Application>
  <DocSecurity>0</DocSecurity>
  <Lines>70</Lines>
  <Paragraphs>69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Darren (CHELSEA AND WESTMINSTER HOSPITAL NHS FOUNDATION TRUST)</dc:creator>
  <cp:keywords/>
  <dc:description/>
  <cp:lastModifiedBy>BROWN, Darren (CHELSEA AND WESTMINSTER HOSPITAL NHS FOUNDATION TRUST)</cp:lastModifiedBy>
  <cp:revision>5</cp:revision>
  <dcterms:created xsi:type="dcterms:W3CDTF">2026-02-05T11:51:00Z</dcterms:created>
  <dcterms:modified xsi:type="dcterms:W3CDTF">2026-02-05T11:52:00Z</dcterms:modified>
</cp:coreProperties>
</file>